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E43D01" w14:textId="2E5758B0" w:rsidR="00BE5AB9" w:rsidRPr="00D3466F" w:rsidRDefault="007A51BC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S1 </w:t>
      </w:r>
      <w:r w:rsidR="00E55C88" w:rsidRPr="00D3466F">
        <w:rPr>
          <w:rFonts w:ascii="Arial" w:hAnsi="Arial" w:cs="Arial"/>
          <w:b/>
          <w:sz w:val="24"/>
          <w:szCs w:val="24"/>
          <w:lang w:val="en-US"/>
        </w:rPr>
        <w:t xml:space="preserve">Table. </w:t>
      </w:r>
      <w:r w:rsidR="00A91887" w:rsidRPr="00D3466F">
        <w:rPr>
          <w:rFonts w:ascii="Arial" w:hAnsi="Arial" w:cs="Arial"/>
          <w:b/>
          <w:sz w:val="24"/>
          <w:szCs w:val="24"/>
          <w:lang w:val="en-US"/>
        </w:rPr>
        <w:t xml:space="preserve">Types of </w:t>
      </w:r>
      <w:r w:rsidR="00D3466F" w:rsidRPr="00D3466F">
        <w:rPr>
          <w:rFonts w:ascii="Arial" w:hAnsi="Arial" w:cs="Arial"/>
          <w:b/>
          <w:sz w:val="24"/>
          <w:szCs w:val="24"/>
          <w:lang w:val="en-US"/>
        </w:rPr>
        <w:t>i</w:t>
      </w:r>
      <w:r w:rsidR="00A91887" w:rsidRPr="00D3466F">
        <w:rPr>
          <w:rFonts w:ascii="Arial" w:hAnsi="Arial" w:cs="Arial"/>
          <w:b/>
          <w:sz w:val="24"/>
          <w:szCs w:val="24"/>
          <w:lang w:val="en-US"/>
        </w:rPr>
        <w:t>nfection</w:t>
      </w:r>
    </w:p>
    <w:p w14:paraId="51053544" w14:textId="77777777" w:rsidR="00E55C88" w:rsidRPr="001061E6" w:rsidRDefault="00E55C88">
      <w:pPr>
        <w:rPr>
          <w:b/>
          <w:sz w:val="28"/>
          <w:szCs w:val="28"/>
          <w:lang w:val="en-US"/>
        </w:rPr>
      </w:pPr>
    </w:p>
    <w:tbl>
      <w:tblPr>
        <w:tblStyle w:val="Rutenettabelllys"/>
        <w:tblW w:w="0" w:type="auto"/>
        <w:tblLook w:val="04A0" w:firstRow="1" w:lastRow="0" w:firstColumn="1" w:lastColumn="0" w:noHBand="0" w:noVBand="1"/>
      </w:tblPr>
      <w:tblGrid>
        <w:gridCol w:w="3039"/>
        <w:gridCol w:w="3012"/>
        <w:gridCol w:w="3011"/>
      </w:tblGrid>
      <w:tr w:rsidR="000D6EF8" w:rsidRPr="000D6EF8" w14:paraId="24C65090" w14:textId="77777777" w:rsidTr="000D6EF8">
        <w:tc>
          <w:tcPr>
            <w:tcW w:w="3039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4FD94CBE" w14:textId="77777777" w:rsidR="00E55C88" w:rsidRPr="000D6EF8" w:rsidRDefault="00E55C88">
            <w:pPr>
              <w:rPr>
                <w:b/>
                <w:lang w:val="en-US"/>
              </w:rPr>
            </w:pPr>
            <w:r w:rsidRPr="000D6EF8">
              <w:rPr>
                <w:b/>
                <w:lang w:val="en-US"/>
              </w:rPr>
              <w:t>Type of infection</w:t>
            </w:r>
          </w:p>
        </w:tc>
        <w:tc>
          <w:tcPr>
            <w:tcW w:w="3012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400811FE" w14:textId="77777777" w:rsidR="00E55C88" w:rsidRPr="000D6EF8" w:rsidRDefault="00E55C88" w:rsidP="00D3466F">
            <w:pPr>
              <w:jc w:val="center"/>
              <w:rPr>
                <w:b/>
                <w:lang w:val="en-US"/>
              </w:rPr>
            </w:pPr>
            <w:r w:rsidRPr="000D6EF8">
              <w:rPr>
                <w:b/>
                <w:lang w:val="en-US"/>
              </w:rPr>
              <w:t>Colonized women</w:t>
            </w:r>
          </w:p>
          <w:p w14:paraId="5E61E319" w14:textId="52BF7043" w:rsidR="00D3466F" w:rsidRPr="000D6EF8" w:rsidRDefault="00D3466F" w:rsidP="00D3466F">
            <w:pPr>
              <w:jc w:val="center"/>
              <w:rPr>
                <w:b/>
                <w:lang w:val="en-US"/>
              </w:rPr>
            </w:pPr>
            <w:r w:rsidRPr="000D6EF8">
              <w:rPr>
                <w:b/>
                <w:lang w:val="en-US"/>
              </w:rPr>
              <w:t>(n=49)</w:t>
            </w:r>
          </w:p>
        </w:tc>
        <w:tc>
          <w:tcPr>
            <w:tcW w:w="3011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39495735" w14:textId="77777777" w:rsidR="00E55C88" w:rsidRPr="000D6EF8" w:rsidRDefault="00E55C88" w:rsidP="00D3466F">
            <w:pPr>
              <w:jc w:val="center"/>
              <w:rPr>
                <w:b/>
                <w:lang w:val="en-US"/>
              </w:rPr>
            </w:pPr>
            <w:r w:rsidRPr="000D6EF8">
              <w:rPr>
                <w:b/>
                <w:lang w:val="en-US"/>
              </w:rPr>
              <w:t>Non-colonized women</w:t>
            </w:r>
          </w:p>
          <w:p w14:paraId="6C521A42" w14:textId="241E22A9" w:rsidR="00D3466F" w:rsidRPr="000D6EF8" w:rsidRDefault="00D3466F" w:rsidP="00D3466F">
            <w:pPr>
              <w:jc w:val="center"/>
              <w:rPr>
                <w:b/>
                <w:lang w:val="en-US"/>
              </w:rPr>
            </w:pPr>
            <w:r w:rsidRPr="000D6EF8">
              <w:rPr>
                <w:b/>
                <w:lang w:val="en-US"/>
              </w:rPr>
              <w:t>(n=</w:t>
            </w:r>
            <w:r w:rsidR="009C4FF0" w:rsidRPr="000D6EF8">
              <w:rPr>
                <w:b/>
                <w:lang w:val="en-US"/>
              </w:rPr>
              <w:t>81</w:t>
            </w:r>
            <w:r w:rsidRPr="000D6EF8">
              <w:rPr>
                <w:b/>
                <w:lang w:val="en-US"/>
              </w:rPr>
              <w:t>)</w:t>
            </w:r>
          </w:p>
        </w:tc>
      </w:tr>
      <w:tr w:rsidR="000D6EF8" w:rsidRPr="000D6EF8" w14:paraId="1BF7A9DF" w14:textId="77777777" w:rsidTr="000D6EF8">
        <w:tc>
          <w:tcPr>
            <w:tcW w:w="303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9893B10" w14:textId="77777777" w:rsidR="000D6EF8" w:rsidRPr="000D6EF8" w:rsidRDefault="000D6EF8">
            <w:pPr>
              <w:rPr>
                <w:lang w:val="en-US"/>
              </w:rPr>
            </w:pPr>
          </w:p>
        </w:tc>
        <w:tc>
          <w:tcPr>
            <w:tcW w:w="301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0ABAE0D" w14:textId="77777777" w:rsidR="000D6EF8" w:rsidRPr="000D6EF8" w:rsidRDefault="000D6EF8" w:rsidP="006E424C">
            <w:pPr>
              <w:jc w:val="center"/>
              <w:rPr>
                <w:lang w:val="en-US"/>
              </w:rPr>
            </w:pPr>
          </w:p>
        </w:tc>
        <w:tc>
          <w:tcPr>
            <w:tcW w:w="301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5410F60" w14:textId="77777777" w:rsidR="000D6EF8" w:rsidRPr="000D6EF8" w:rsidRDefault="000D6EF8" w:rsidP="006E424C">
            <w:pPr>
              <w:jc w:val="center"/>
              <w:rPr>
                <w:lang w:val="en-US"/>
              </w:rPr>
            </w:pPr>
          </w:p>
        </w:tc>
      </w:tr>
      <w:tr w:rsidR="00E55C88" w:rsidRPr="000D6EF8" w14:paraId="2E8E1394" w14:textId="77777777" w:rsidTr="000D6EF8"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</w:tcPr>
          <w:p w14:paraId="670D5E15" w14:textId="77777777" w:rsidR="00E55C88" w:rsidRPr="000D6EF8" w:rsidRDefault="00E55C88">
            <w:pPr>
              <w:rPr>
                <w:lang w:val="en-US"/>
              </w:rPr>
            </w:pPr>
            <w:r w:rsidRPr="000D6EF8">
              <w:rPr>
                <w:lang w:val="en-US"/>
              </w:rPr>
              <w:t>Sepsis</w:t>
            </w:r>
            <w:r w:rsidR="00381C7A" w:rsidRPr="000D6EF8">
              <w:rPr>
                <w:lang w:val="en-US"/>
              </w:rPr>
              <w:t>, GBS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14:paraId="06DF2732" w14:textId="3AA64191" w:rsidR="00E55C88" w:rsidRPr="000D6EF8" w:rsidRDefault="000F583E" w:rsidP="006E424C">
            <w:pPr>
              <w:jc w:val="center"/>
              <w:rPr>
                <w:lang w:val="en-US"/>
              </w:rPr>
            </w:pPr>
            <w:r w:rsidRPr="000D6EF8">
              <w:rPr>
                <w:lang w:val="en-US"/>
              </w:rPr>
              <w:t>1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39EF5B4B" w14:textId="6F858B65" w:rsidR="00E55C88" w:rsidRPr="000D6EF8" w:rsidRDefault="006E2EAF" w:rsidP="006E424C">
            <w:pPr>
              <w:jc w:val="center"/>
              <w:rPr>
                <w:lang w:val="en-US"/>
              </w:rPr>
            </w:pPr>
            <w:r w:rsidRPr="000D6EF8">
              <w:rPr>
                <w:lang w:val="en-US"/>
              </w:rPr>
              <w:t>0</w:t>
            </w:r>
          </w:p>
        </w:tc>
      </w:tr>
      <w:tr w:rsidR="000D6EF8" w:rsidRPr="000D6EF8" w14:paraId="4C447484" w14:textId="77777777" w:rsidTr="000D6EF8"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</w:tcPr>
          <w:p w14:paraId="1B91EB9C" w14:textId="77777777" w:rsidR="00381C7A" w:rsidRPr="000D6EF8" w:rsidRDefault="00381C7A">
            <w:pPr>
              <w:rPr>
                <w:lang w:val="en-US"/>
              </w:rPr>
            </w:pPr>
            <w:r w:rsidRPr="000D6EF8">
              <w:rPr>
                <w:lang w:val="en-US"/>
              </w:rPr>
              <w:t>Sepsis, other pathogens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14:paraId="48088727" w14:textId="26DAC1E6" w:rsidR="00381C7A" w:rsidRPr="000D6EF8" w:rsidRDefault="000F583E" w:rsidP="006E424C">
            <w:pPr>
              <w:jc w:val="center"/>
              <w:rPr>
                <w:lang w:val="en-US"/>
              </w:rPr>
            </w:pPr>
            <w:r w:rsidRPr="000D6EF8">
              <w:rPr>
                <w:lang w:val="en-US"/>
              </w:rPr>
              <w:t>1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0A35C7F3" w14:textId="456EA456" w:rsidR="00381C7A" w:rsidRPr="000D6EF8" w:rsidRDefault="002F7EDE" w:rsidP="006E424C">
            <w:pPr>
              <w:jc w:val="center"/>
              <w:rPr>
                <w:lang w:val="en-US"/>
              </w:rPr>
            </w:pPr>
            <w:r w:rsidRPr="000D6EF8">
              <w:rPr>
                <w:lang w:val="en-US"/>
              </w:rPr>
              <w:t>1</w:t>
            </w:r>
          </w:p>
        </w:tc>
      </w:tr>
      <w:tr w:rsidR="00E55C88" w:rsidRPr="000D6EF8" w14:paraId="0B9D4FF1" w14:textId="77777777" w:rsidTr="000D6EF8"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</w:tcPr>
          <w:p w14:paraId="7936D17A" w14:textId="77777777" w:rsidR="00E55C88" w:rsidRPr="000D6EF8" w:rsidRDefault="00E55C88">
            <w:pPr>
              <w:rPr>
                <w:lang w:val="en-US"/>
              </w:rPr>
            </w:pPr>
            <w:r w:rsidRPr="000D6EF8">
              <w:rPr>
                <w:lang w:val="en-US"/>
              </w:rPr>
              <w:t>Urinary tract infection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14:paraId="470F3A3E" w14:textId="2ADFB4D6" w:rsidR="00E55C88" w:rsidRPr="000D6EF8" w:rsidRDefault="00503816" w:rsidP="006E424C">
            <w:pPr>
              <w:jc w:val="center"/>
              <w:rPr>
                <w:lang w:val="en-US"/>
              </w:rPr>
            </w:pPr>
            <w:r w:rsidRPr="000D6EF8">
              <w:rPr>
                <w:lang w:val="en-US"/>
              </w:rPr>
              <w:t>3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2E3A3F5B" w14:textId="59EB47D2" w:rsidR="00E55C88" w:rsidRPr="000D6EF8" w:rsidRDefault="001569F7" w:rsidP="006E424C">
            <w:pPr>
              <w:jc w:val="center"/>
              <w:rPr>
                <w:lang w:val="en-US"/>
              </w:rPr>
            </w:pPr>
            <w:r w:rsidRPr="000D6EF8">
              <w:rPr>
                <w:lang w:val="en-US"/>
              </w:rPr>
              <w:t>11</w:t>
            </w:r>
          </w:p>
        </w:tc>
      </w:tr>
      <w:tr w:rsidR="000D6EF8" w:rsidRPr="000D6EF8" w14:paraId="6951F1F3" w14:textId="77777777" w:rsidTr="000D6EF8"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</w:tcPr>
          <w:p w14:paraId="2D1087C6" w14:textId="77777777" w:rsidR="00E55C88" w:rsidRPr="000D6EF8" w:rsidRDefault="00E55C88">
            <w:pPr>
              <w:rPr>
                <w:lang w:val="en-US"/>
              </w:rPr>
            </w:pPr>
            <w:r w:rsidRPr="000D6EF8">
              <w:rPr>
                <w:lang w:val="en-US"/>
              </w:rPr>
              <w:t>Mastitis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14:paraId="6E358BBF" w14:textId="1EDA02B2" w:rsidR="00E55C88" w:rsidRPr="000D6EF8" w:rsidRDefault="00D34A69" w:rsidP="006E424C">
            <w:pPr>
              <w:jc w:val="center"/>
              <w:rPr>
                <w:lang w:val="en-US"/>
              </w:rPr>
            </w:pPr>
            <w:r w:rsidRPr="000D6EF8">
              <w:rPr>
                <w:lang w:val="en-US"/>
              </w:rPr>
              <w:t>16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173F0FE8" w14:textId="21780CEB" w:rsidR="00E55C88" w:rsidRPr="000D6EF8" w:rsidRDefault="0030791A" w:rsidP="006E424C">
            <w:pPr>
              <w:jc w:val="center"/>
              <w:rPr>
                <w:lang w:val="en-US"/>
              </w:rPr>
            </w:pPr>
            <w:r w:rsidRPr="000D6EF8">
              <w:rPr>
                <w:lang w:val="en-US"/>
              </w:rPr>
              <w:t>27</w:t>
            </w:r>
          </w:p>
        </w:tc>
      </w:tr>
      <w:tr w:rsidR="00E55C88" w:rsidRPr="000D6EF8" w14:paraId="7739C880" w14:textId="77777777" w:rsidTr="000D6EF8"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</w:tcPr>
          <w:p w14:paraId="07BBD9BD" w14:textId="77777777" w:rsidR="00E55C88" w:rsidRPr="000D6EF8" w:rsidRDefault="00E55C88">
            <w:pPr>
              <w:rPr>
                <w:lang w:val="en-US"/>
              </w:rPr>
            </w:pPr>
            <w:r w:rsidRPr="000D6EF8">
              <w:rPr>
                <w:lang w:val="en-US"/>
              </w:rPr>
              <w:t>Endometritis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14:paraId="4C9CCEB3" w14:textId="3DA2A5DD" w:rsidR="00E55C88" w:rsidRPr="000D6EF8" w:rsidRDefault="006E2EAF" w:rsidP="006E424C">
            <w:pPr>
              <w:jc w:val="center"/>
              <w:rPr>
                <w:lang w:val="en-US"/>
              </w:rPr>
            </w:pPr>
            <w:r w:rsidRPr="000D6EF8">
              <w:rPr>
                <w:lang w:val="en-US"/>
              </w:rPr>
              <w:t>0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36B274DB" w14:textId="48CF5394" w:rsidR="00E55C88" w:rsidRPr="000D6EF8" w:rsidRDefault="001569F7" w:rsidP="006E424C">
            <w:pPr>
              <w:jc w:val="center"/>
              <w:rPr>
                <w:lang w:val="en-US"/>
              </w:rPr>
            </w:pPr>
            <w:r w:rsidRPr="000D6EF8">
              <w:rPr>
                <w:lang w:val="en-US"/>
              </w:rPr>
              <w:t>9</w:t>
            </w:r>
          </w:p>
        </w:tc>
      </w:tr>
      <w:tr w:rsidR="000D6EF8" w:rsidRPr="000D6EF8" w14:paraId="637AF8AC" w14:textId="77777777" w:rsidTr="000D6EF8"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</w:tcPr>
          <w:p w14:paraId="7ECDD99F" w14:textId="77777777" w:rsidR="00E55C88" w:rsidRPr="000D6EF8" w:rsidRDefault="00E55C88">
            <w:pPr>
              <w:rPr>
                <w:lang w:val="en-US"/>
              </w:rPr>
            </w:pPr>
            <w:r w:rsidRPr="000D6EF8">
              <w:rPr>
                <w:lang w:val="en-US"/>
              </w:rPr>
              <w:t>Chorioamnionitis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14:paraId="3A22A42B" w14:textId="247A3506" w:rsidR="00E55C88" w:rsidRPr="000D6EF8" w:rsidRDefault="005A43D1" w:rsidP="006E424C">
            <w:pPr>
              <w:jc w:val="center"/>
              <w:rPr>
                <w:lang w:val="en-US"/>
              </w:rPr>
            </w:pPr>
            <w:r w:rsidRPr="000D6EF8">
              <w:rPr>
                <w:lang w:val="en-US"/>
              </w:rPr>
              <w:t>15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5E00E5C1" w14:textId="0F4FC913" w:rsidR="00E55C88" w:rsidRPr="000D6EF8" w:rsidRDefault="00AC7AA5" w:rsidP="006E424C">
            <w:pPr>
              <w:jc w:val="center"/>
              <w:rPr>
                <w:lang w:val="en-US"/>
              </w:rPr>
            </w:pPr>
            <w:r w:rsidRPr="000D6EF8">
              <w:rPr>
                <w:lang w:val="en-US"/>
              </w:rPr>
              <w:t>1</w:t>
            </w:r>
            <w:r w:rsidR="0030207D" w:rsidRPr="000D6EF8">
              <w:rPr>
                <w:lang w:val="en-US"/>
              </w:rPr>
              <w:t>9</w:t>
            </w:r>
          </w:p>
        </w:tc>
      </w:tr>
      <w:tr w:rsidR="00E55C88" w:rsidRPr="000D6EF8" w14:paraId="22077164" w14:textId="77777777" w:rsidTr="000D6EF8"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</w:tcPr>
          <w:p w14:paraId="7FA2DD56" w14:textId="77777777" w:rsidR="00E55C88" w:rsidRPr="000D6EF8" w:rsidRDefault="00E55C88">
            <w:pPr>
              <w:rPr>
                <w:lang w:val="en-US"/>
              </w:rPr>
            </w:pPr>
            <w:r w:rsidRPr="000D6EF8">
              <w:rPr>
                <w:lang w:val="en-US"/>
              </w:rPr>
              <w:t>Wound infection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14:paraId="261219F0" w14:textId="3DB1CEE0" w:rsidR="00E55C88" w:rsidRPr="000D6EF8" w:rsidRDefault="00DF1949" w:rsidP="006E424C">
            <w:pPr>
              <w:jc w:val="center"/>
              <w:rPr>
                <w:lang w:val="en-US"/>
              </w:rPr>
            </w:pPr>
            <w:r w:rsidRPr="000D6EF8">
              <w:rPr>
                <w:lang w:val="en-US"/>
              </w:rPr>
              <w:t>3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1F79E308" w14:textId="13B4F84B" w:rsidR="00E55C88" w:rsidRPr="000D6EF8" w:rsidRDefault="006E2EAF" w:rsidP="006E424C">
            <w:pPr>
              <w:jc w:val="center"/>
              <w:rPr>
                <w:lang w:val="en-US"/>
              </w:rPr>
            </w:pPr>
            <w:r w:rsidRPr="000D6EF8">
              <w:rPr>
                <w:lang w:val="en-US"/>
              </w:rPr>
              <w:t>6</w:t>
            </w:r>
          </w:p>
        </w:tc>
      </w:tr>
      <w:tr w:rsidR="000D6EF8" w:rsidRPr="000D6EF8" w14:paraId="787E4F2A" w14:textId="77777777" w:rsidTr="000D6EF8"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</w:tcPr>
          <w:p w14:paraId="28B006E7" w14:textId="77777777" w:rsidR="00F13F18" w:rsidRPr="000D6EF8" w:rsidRDefault="00F13F18">
            <w:pPr>
              <w:rPr>
                <w:lang w:val="en-US"/>
              </w:rPr>
            </w:pPr>
            <w:r w:rsidRPr="000D6EF8">
              <w:rPr>
                <w:lang w:val="en-US"/>
              </w:rPr>
              <w:t>Pneumonia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14:paraId="040591E8" w14:textId="32C51395" w:rsidR="00F13F18" w:rsidRPr="000D6EF8" w:rsidRDefault="003B647A" w:rsidP="006E424C">
            <w:pPr>
              <w:jc w:val="center"/>
              <w:rPr>
                <w:lang w:val="en-US"/>
              </w:rPr>
            </w:pPr>
            <w:r w:rsidRPr="000D6EF8">
              <w:rPr>
                <w:lang w:val="en-US"/>
              </w:rPr>
              <w:t>0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64BB176B" w14:textId="5AD64B48" w:rsidR="00F13F18" w:rsidRPr="000D6EF8" w:rsidRDefault="006E2EAF" w:rsidP="006E424C">
            <w:pPr>
              <w:jc w:val="center"/>
              <w:rPr>
                <w:lang w:val="en-US"/>
              </w:rPr>
            </w:pPr>
            <w:r w:rsidRPr="000D6EF8">
              <w:rPr>
                <w:lang w:val="en-US"/>
              </w:rPr>
              <w:t>1</w:t>
            </w:r>
          </w:p>
        </w:tc>
      </w:tr>
      <w:tr w:rsidR="00F13F18" w:rsidRPr="000D6EF8" w14:paraId="62A35926" w14:textId="77777777" w:rsidTr="000D6EF8"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</w:tcPr>
          <w:p w14:paraId="20B002A9" w14:textId="77777777" w:rsidR="00F13F18" w:rsidRPr="000D6EF8" w:rsidRDefault="00E97BA6">
            <w:pPr>
              <w:rPr>
                <w:lang w:val="en-US"/>
              </w:rPr>
            </w:pPr>
            <w:r w:rsidRPr="000D6EF8">
              <w:rPr>
                <w:lang w:val="en-US"/>
              </w:rPr>
              <w:t>Genital herpes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14:paraId="1B62BF60" w14:textId="4D109B0C" w:rsidR="00F13F18" w:rsidRPr="000D6EF8" w:rsidRDefault="006E2EAF" w:rsidP="006E424C">
            <w:pPr>
              <w:jc w:val="center"/>
              <w:rPr>
                <w:lang w:val="en-US"/>
              </w:rPr>
            </w:pPr>
            <w:r w:rsidRPr="000D6EF8">
              <w:rPr>
                <w:lang w:val="en-US"/>
              </w:rPr>
              <w:t>1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36547F45" w14:textId="156B4661" w:rsidR="00F13F18" w:rsidRPr="000D6EF8" w:rsidRDefault="00107602" w:rsidP="006E424C">
            <w:pPr>
              <w:jc w:val="center"/>
              <w:rPr>
                <w:lang w:val="en-US"/>
              </w:rPr>
            </w:pPr>
            <w:r w:rsidRPr="000D6EF8">
              <w:rPr>
                <w:lang w:val="en-US"/>
              </w:rPr>
              <w:t>0</w:t>
            </w:r>
          </w:p>
        </w:tc>
      </w:tr>
      <w:tr w:rsidR="000D6EF8" w:rsidRPr="00D3466F" w14:paraId="5F690AEF" w14:textId="77777777" w:rsidTr="000D6EF8">
        <w:tc>
          <w:tcPr>
            <w:tcW w:w="303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F9FF3E7" w14:textId="77777777" w:rsidR="00F13F18" w:rsidRPr="000D6EF8" w:rsidRDefault="00033B06">
            <w:pPr>
              <w:rPr>
                <w:lang w:val="en-US"/>
              </w:rPr>
            </w:pPr>
            <w:r w:rsidRPr="000D6EF8">
              <w:rPr>
                <w:lang w:val="en-US"/>
              </w:rPr>
              <w:t>Clinical infection, not specified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65CAA61" w14:textId="2494DB5C" w:rsidR="00F13F18" w:rsidRPr="000D6EF8" w:rsidRDefault="000F583E" w:rsidP="006E424C">
            <w:pPr>
              <w:jc w:val="center"/>
              <w:rPr>
                <w:lang w:val="en-US"/>
              </w:rPr>
            </w:pPr>
            <w:r w:rsidRPr="000D6EF8">
              <w:rPr>
                <w:lang w:val="en-US"/>
              </w:rPr>
              <w:t>9</w:t>
            </w:r>
          </w:p>
        </w:tc>
        <w:tc>
          <w:tcPr>
            <w:tcW w:w="301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C010D53" w14:textId="62AEDD72" w:rsidR="00F13F18" w:rsidRPr="00D3466F" w:rsidRDefault="002174C9" w:rsidP="002174C9">
            <w:pPr>
              <w:jc w:val="center"/>
              <w:rPr>
                <w:lang w:val="en-US"/>
              </w:rPr>
            </w:pPr>
            <w:r w:rsidRPr="000D6EF8">
              <w:rPr>
                <w:lang w:val="en-US"/>
              </w:rPr>
              <w:t>7</w:t>
            </w:r>
          </w:p>
        </w:tc>
      </w:tr>
    </w:tbl>
    <w:p w14:paraId="78D45FA3" w14:textId="59E694DD" w:rsidR="000F583E" w:rsidRDefault="000F583E">
      <w:pPr>
        <w:rPr>
          <w:b/>
          <w:sz w:val="28"/>
          <w:szCs w:val="28"/>
        </w:rPr>
      </w:pPr>
    </w:p>
    <w:p w14:paraId="7DE9D453" w14:textId="77777777" w:rsidR="004C45E0" w:rsidRDefault="004C45E0">
      <w:pPr>
        <w:rPr>
          <w:b/>
          <w:sz w:val="28"/>
          <w:szCs w:val="28"/>
        </w:rPr>
      </w:pPr>
    </w:p>
    <w:p w14:paraId="36BA8F28" w14:textId="77777777" w:rsidR="000F583E" w:rsidRPr="00E55C88" w:rsidRDefault="000F583E">
      <w:pPr>
        <w:rPr>
          <w:b/>
          <w:sz w:val="28"/>
          <w:szCs w:val="28"/>
        </w:rPr>
      </w:pPr>
    </w:p>
    <w:sectPr w:rsidR="000F583E" w:rsidRPr="00E55C8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5C88"/>
    <w:rsid w:val="00033B06"/>
    <w:rsid w:val="00035504"/>
    <w:rsid w:val="00081689"/>
    <w:rsid w:val="000A5D5F"/>
    <w:rsid w:val="000C5F63"/>
    <w:rsid w:val="000D5EAE"/>
    <w:rsid w:val="000D6EF8"/>
    <w:rsid w:val="000F583E"/>
    <w:rsid w:val="001061E6"/>
    <w:rsid w:val="00107602"/>
    <w:rsid w:val="00116770"/>
    <w:rsid w:val="001569F7"/>
    <w:rsid w:val="00165BF5"/>
    <w:rsid w:val="0017638F"/>
    <w:rsid w:val="0019047E"/>
    <w:rsid w:val="001977BC"/>
    <w:rsid w:val="001E0DDC"/>
    <w:rsid w:val="002010B4"/>
    <w:rsid w:val="00202039"/>
    <w:rsid w:val="00202F28"/>
    <w:rsid w:val="002174C9"/>
    <w:rsid w:val="002F2332"/>
    <w:rsid w:val="002F7EDE"/>
    <w:rsid w:val="0030207D"/>
    <w:rsid w:val="0030791A"/>
    <w:rsid w:val="00381C7A"/>
    <w:rsid w:val="00390CC4"/>
    <w:rsid w:val="003B647A"/>
    <w:rsid w:val="004C45E0"/>
    <w:rsid w:val="004D7387"/>
    <w:rsid w:val="00503816"/>
    <w:rsid w:val="00510724"/>
    <w:rsid w:val="005A43D1"/>
    <w:rsid w:val="005B54CC"/>
    <w:rsid w:val="00607580"/>
    <w:rsid w:val="00614068"/>
    <w:rsid w:val="00633285"/>
    <w:rsid w:val="006357FD"/>
    <w:rsid w:val="006520A9"/>
    <w:rsid w:val="00656D40"/>
    <w:rsid w:val="006E2EAF"/>
    <w:rsid w:val="006E424C"/>
    <w:rsid w:val="0072627E"/>
    <w:rsid w:val="007358F2"/>
    <w:rsid w:val="007463F2"/>
    <w:rsid w:val="0077661A"/>
    <w:rsid w:val="00782C61"/>
    <w:rsid w:val="007A51BC"/>
    <w:rsid w:val="007A6F84"/>
    <w:rsid w:val="007C3C88"/>
    <w:rsid w:val="007D4AA3"/>
    <w:rsid w:val="007F31E3"/>
    <w:rsid w:val="00816D2A"/>
    <w:rsid w:val="00837D3D"/>
    <w:rsid w:val="008C29FD"/>
    <w:rsid w:val="009C4FF0"/>
    <w:rsid w:val="00A010AF"/>
    <w:rsid w:val="00A35E12"/>
    <w:rsid w:val="00A70525"/>
    <w:rsid w:val="00A91887"/>
    <w:rsid w:val="00AA4F4E"/>
    <w:rsid w:val="00AC7AA5"/>
    <w:rsid w:val="00B7255C"/>
    <w:rsid w:val="00BE5AB9"/>
    <w:rsid w:val="00C429C6"/>
    <w:rsid w:val="00CC5F6D"/>
    <w:rsid w:val="00D0443C"/>
    <w:rsid w:val="00D3466F"/>
    <w:rsid w:val="00D34A69"/>
    <w:rsid w:val="00D4699B"/>
    <w:rsid w:val="00D578F6"/>
    <w:rsid w:val="00DF1949"/>
    <w:rsid w:val="00E14E73"/>
    <w:rsid w:val="00E420B9"/>
    <w:rsid w:val="00E453E1"/>
    <w:rsid w:val="00E55C88"/>
    <w:rsid w:val="00E97BA6"/>
    <w:rsid w:val="00F13F18"/>
    <w:rsid w:val="00F26A10"/>
    <w:rsid w:val="00FE7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220C69"/>
  <w15:chartTrackingRefBased/>
  <w15:docId w15:val="{9019CA78-2578-4E0A-AF18-A472BFFCD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E55C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7262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72627E"/>
    <w:rPr>
      <w:rFonts w:ascii="Segoe UI" w:hAnsi="Segoe UI" w:cs="Segoe UI"/>
      <w:sz w:val="18"/>
      <w:szCs w:val="18"/>
    </w:rPr>
  </w:style>
  <w:style w:type="paragraph" w:styleId="Revisjon">
    <w:name w:val="Revision"/>
    <w:hidden/>
    <w:uiPriority w:val="99"/>
    <w:semiHidden/>
    <w:rsid w:val="00D3466F"/>
    <w:pPr>
      <w:spacing w:after="0" w:line="240" w:lineRule="auto"/>
    </w:pPr>
  </w:style>
  <w:style w:type="character" w:styleId="Merknadsreferanse">
    <w:name w:val="annotation reference"/>
    <w:basedOn w:val="Standardskriftforavsnitt"/>
    <w:uiPriority w:val="99"/>
    <w:semiHidden/>
    <w:unhideWhenUsed/>
    <w:rsid w:val="00D3466F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D3466F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D3466F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D3466F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D3466F"/>
    <w:rPr>
      <w:b/>
      <w:bCs/>
      <w:sz w:val="20"/>
      <w:szCs w:val="20"/>
    </w:rPr>
  </w:style>
  <w:style w:type="table" w:styleId="Rutenettabelllys">
    <w:name w:val="Grid Table Light"/>
    <w:basedOn w:val="Vanligtabell"/>
    <w:uiPriority w:val="40"/>
    <w:rsid w:val="000D6EF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Vanligtabell1">
    <w:name w:val="Plain Table 1"/>
    <w:basedOn w:val="Vanligtabell"/>
    <w:uiPriority w:val="41"/>
    <w:rsid w:val="000D6EF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etabell2">
    <w:name w:val="List Table 2"/>
    <w:basedOn w:val="Vanligtabell"/>
    <w:uiPriority w:val="47"/>
    <w:rsid w:val="000D6EF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Vanligtabell2">
    <w:name w:val="Plain Table 2"/>
    <w:basedOn w:val="Vanligtabell"/>
    <w:uiPriority w:val="42"/>
    <w:rsid w:val="000D6EF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Vanligtabell3">
    <w:name w:val="Plain Table 3"/>
    <w:basedOn w:val="Vanligtabell"/>
    <w:uiPriority w:val="43"/>
    <w:rsid w:val="000D6EF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Vanligtabell4">
    <w:name w:val="Plain Table 4"/>
    <w:basedOn w:val="Vanligtabell"/>
    <w:uiPriority w:val="44"/>
    <w:rsid w:val="000D6EF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Vanligtabell5">
    <w:name w:val="Plain Table 5"/>
    <w:basedOn w:val="Vanligtabell"/>
    <w:uiPriority w:val="45"/>
    <w:rsid w:val="000D6EF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0488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88</Characters>
  <Application>Microsoft Office Word</Application>
  <DocSecurity>0</DocSecurity>
  <Lines>7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Karin Brigtsen</dc:creator>
  <cp:keywords/>
  <dc:description/>
  <cp:lastModifiedBy>Anne Karin Brigtsen</cp:lastModifiedBy>
  <cp:revision>2</cp:revision>
  <cp:lastPrinted>2021-07-29T12:42:00Z</cp:lastPrinted>
  <dcterms:created xsi:type="dcterms:W3CDTF">2021-08-05T14:13:00Z</dcterms:created>
  <dcterms:modified xsi:type="dcterms:W3CDTF">2021-08-05T14:13:00Z</dcterms:modified>
</cp:coreProperties>
</file>